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52EAB" w14:textId="63874333" w:rsidR="00775023" w:rsidRPr="00EE3E80" w:rsidRDefault="00775023" w:rsidP="00571BAF">
      <w:pPr>
        <w:pStyle w:val="Web"/>
        <w:shd w:val="clear" w:color="auto" w:fill="FFFFFF"/>
        <w:rPr>
          <w:rFonts w:ascii="Calibri" w:hAnsi="Calibri" w:cs="Calibri"/>
          <w:b/>
          <w:lang w:bidi="en-US"/>
        </w:rPr>
      </w:pPr>
      <w:r w:rsidRPr="00EE3E80">
        <w:rPr>
          <w:rFonts w:ascii="Calibri" w:hAnsi="Calibri" w:cs="Calibri"/>
          <w:b/>
          <w:lang w:bidi="en-US"/>
        </w:rPr>
        <w:t xml:space="preserve">Supplementary </w:t>
      </w:r>
      <w:r w:rsidR="00A0619A" w:rsidRPr="00EE3E80">
        <w:rPr>
          <w:rFonts w:ascii="Calibri" w:hAnsi="Calibri" w:cs="Calibri"/>
          <w:b/>
          <w:lang w:bidi="en-US"/>
        </w:rPr>
        <w:t>Table</w:t>
      </w:r>
      <w:r w:rsidRPr="00EE3E80">
        <w:rPr>
          <w:rFonts w:ascii="Calibri" w:hAnsi="Calibri" w:cs="Calibri"/>
          <w:b/>
          <w:lang w:bidi="en-US"/>
        </w:rPr>
        <w:t xml:space="preserve"> 1 </w:t>
      </w:r>
      <w:bookmarkStart w:id="0" w:name="_GoBack"/>
      <w:bookmarkEnd w:id="0"/>
    </w:p>
    <w:p w14:paraId="503BF750" w14:textId="7AC8CA5E" w:rsidR="00775023" w:rsidRPr="003D792F" w:rsidRDefault="00775023" w:rsidP="00571BAF">
      <w:pPr>
        <w:pStyle w:val="Web"/>
        <w:shd w:val="clear" w:color="auto" w:fill="FFFFFF"/>
        <w:rPr>
          <w:rFonts w:ascii="Calibri" w:eastAsia="ＭＳ Ｐ明朝" w:hAnsi="Calibri" w:cs="Calibri"/>
        </w:rPr>
      </w:pPr>
      <w:r w:rsidRPr="003D792F">
        <w:rPr>
          <w:rFonts w:ascii="Calibri" w:hAnsi="Calibri" w:cs="Calibri"/>
          <w:lang w:bidi="en-US"/>
        </w:rPr>
        <w:t>Mean (± standard deviation) of PT-INR, warfarin daily dose, and WSI at each time point (n = 16)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388"/>
        <w:gridCol w:w="2388"/>
        <w:gridCol w:w="2387"/>
      </w:tblGrid>
      <w:tr w:rsidR="00775023" w:rsidRPr="003D792F" w14:paraId="2EAE3407" w14:textId="77777777" w:rsidTr="001078C8"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</w:tcPr>
          <w:p w14:paraId="278BA3D0" w14:textId="77777777" w:rsidR="00775023" w:rsidRPr="003D792F" w:rsidRDefault="00775023" w:rsidP="00571BAF">
            <w:pPr>
              <w:snapToGrid w:val="0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331834AF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1</w:t>
            </w:r>
          </w:p>
          <w:p w14:paraId="42A9FA69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Baseline</w:t>
            </w:r>
          </w:p>
          <w:p w14:paraId="0DF86A03" w14:textId="3526CC0B" w:rsidR="00775023" w:rsidRPr="003D792F" w:rsidRDefault="00775023" w:rsidP="00571BAF">
            <w:pPr>
              <w:pStyle w:val="Web"/>
              <w:jc w:val="center"/>
              <w:rPr>
                <w:rFonts w:ascii="Calibri" w:eastAsiaTheme="minorEastAsia" w:hAnsi="Calibri" w:cs="Calibri"/>
                <w:lang w:eastAsia="ja-JP"/>
              </w:rPr>
            </w:pPr>
            <w:r w:rsidRPr="003D792F">
              <w:rPr>
                <w:rFonts w:ascii="Calibri" w:hAnsi="Calibri" w:cs="Calibri"/>
                <w:lang w:bidi="en-US"/>
              </w:rPr>
              <w:t xml:space="preserve">(date of initiation of </w:t>
            </w:r>
            <w:r w:rsidR="00A0619A" w:rsidRPr="003D792F">
              <w:rPr>
                <w:rFonts w:ascii="Calibri" w:hAnsi="Calibri" w:cs="Calibri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lang w:bidi="en-US"/>
              </w:rPr>
              <w:t>DAA treatment)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0E079CBB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2</w:t>
            </w:r>
          </w:p>
          <w:p w14:paraId="551468C8" w14:textId="2D612BC4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At completion of 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DAA treatment</w:t>
            </w:r>
          </w:p>
          <w:p w14:paraId="0B049900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4A6E4E65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3</w:t>
            </w:r>
          </w:p>
          <w:p w14:paraId="04C257C8" w14:textId="6BC31CD5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Week 12 after completion of 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DAA treatment</w:t>
            </w:r>
          </w:p>
        </w:tc>
      </w:tr>
      <w:tr w:rsidR="00775023" w:rsidRPr="003D792F" w14:paraId="4ABCF61F" w14:textId="77777777" w:rsidTr="001078C8">
        <w:tc>
          <w:tcPr>
            <w:tcW w:w="1164" w:type="pct"/>
            <w:tcBorders>
              <w:top w:val="single" w:sz="4" w:space="0" w:color="auto"/>
              <w:bottom w:val="nil"/>
            </w:tcBorders>
            <w:vAlign w:val="center"/>
          </w:tcPr>
          <w:p w14:paraId="6C0EB600" w14:textId="77777777" w:rsidR="00775023" w:rsidRPr="003D792F" w:rsidRDefault="00775023" w:rsidP="001078C8">
            <w:pPr>
              <w:snapToGrid w:val="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PT-INR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0B690674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57294BB5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664A481A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03CD6F24" w14:textId="77777777" w:rsidTr="001078C8"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4E3AD396" w14:textId="585D8803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41D3F08B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.96 (± 0.88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7ABFD02C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.72 (± 0.64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2BA2135C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.96 (± 0.80)</w:t>
            </w:r>
          </w:p>
        </w:tc>
      </w:tr>
      <w:tr w:rsidR="00775023" w:rsidRPr="003D792F" w14:paraId="5E63F6F0" w14:textId="77777777" w:rsidTr="001078C8">
        <w:tc>
          <w:tcPr>
            <w:tcW w:w="1164" w:type="pct"/>
            <w:tcBorders>
              <w:top w:val="nil"/>
              <w:bottom w:val="single" w:sz="4" w:space="0" w:color="auto"/>
            </w:tcBorders>
            <w:vAlign w:val="center"/>
          </w:tcPr>
          <w:p w14:paraId="7B2D6CD3" w14:textId="1737C86A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Mean_proportion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18B4D610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6C84DD94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6.7% (± 38.7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403578B1" w14:textId="77777777" w:rsidR="00775023" w:rsidRPr="003D792F" w:rsidRDefault="00775023" w:rsidP="001078C8">
            <w:pPr>
              <w:snapToGrid w:val="0"/>
              <w:ind w:firstLineChars="100" w:firstLine="24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8.2 (± 40.4)</w:t>
            </w:r>
          </w:p>
        </w:tc>
      </w:tr>
      <w:tr w:rsidR="00775023" w:rsidRPr="003D792F" w14:paraId="7036EFD4" w14:textId="77777777" w:rsidTr="001078C8">
        <w:tc>
          <w:tcPr>
            <w:tcW w:w="1164" w:type="pct"/>
            <w:tcBorders>
              <w:top w:val="single" w:sz="4" w:space="0" w:color="auto"/>
              <w:bottom w:val="nil"/>
            </w:tcBorders>
            <w:vAlign w:val="center"/>
          </w:tcPr>
          <w:p w14:paraId="490F5683" w14:textId="77777777" w:rsidR="001078C8" w:rsidRDefault="001078C8" w:rsidP="001078C8">
            <w:pPr>
              <w:snapToGrid w:val="0"/>
              <w:rPr>
                <w:rFonts w:ascii="Calibri" w:hAnsi="Calibri" w:cs="Calibri"/>
                <w:sz w:val="24"/>
                <w:szCs w:val="24"/>
                <w:lang w:bidi="en-US"/>
              </w:rPr>
            </w:pPr>
            <w:r>
              <w:rPr>
                <w:rFonts w:ascii="Calibri" w:hAnsi="Calibri" w:cs="Calibri"/>
                <w:sz w:val="24"/>
                <w:szCs w:val="24"/>
                <w:lang w:bidi="en-US"/>
              </w:rPr>
              <w:t>Warfarin</w:t>
            </w:r>
            <w:r>
              <w:rPr>
                <w:rFonts w:ascii="Calibri" w:hAnsi="Calibri" w:cs="Calibri" w:hint="eastAsia"/>
                <w:sz w:val="24"/>
                <w:szCs w:val="24"/>
                <w:lang w:bidi="en-US"/>
              </w:rPr>
              <w:t xml:space="preserve"> </w:t>
            </w:r>
            <w:r w:rsidR="00775023" w:rsidRPr="003D792F">
              <w:rPr>
                <w:rFonts w:ascii="Calibri" w:hAnsi="Calibri" w:cs="Calibri"/>
                <w:sz w:val="24"/>
                <w:szCs w:val="24"/>
                <w:lang w:bidi="en-US"/>
              </w:rPr>
              <w:t>daily dose</w:t>
            </w:r>
          </w:p>
          <w:p w14:paraId="3C0550D2" w14:textId="6EF1B08F" w:rsidR="00775023" w:rsidRPr="003D792F" w:rsidRDefault="00775023" w:rsidP="001078C8">
            <w:pPr>
              <w:snapToGrid w:val="0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(mg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32FA56E4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48E4310F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753AEA2E" w14:textId="77777777" w:rsidR="00775023" w:rsidRPr="003D792F" w:rsidRDefault="00775023" w:rsidP="001078C8">
            <w:pPr>
              <w:snapToGrid w:val="0"/>
              <w:ind w:firstLineChars="100" w:firstLine="24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26E6AC72" w14:textId="77777777" w:rsidTr="001078C8"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069B8172" w14:textId="52103E82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16C19569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2.36 (± 1.54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1B8D89F4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2.48 (± 1.58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1FF220F2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2.39 (± 1.72)</w:t>
            </w:r>
          </w:p>
        </w:tc>
      </w:tr>
      <w:tr w:rsidR="00775023" w:rsidRPr="003D792F" w14:paraId="56C7D113" w14:textId="77777777" w:rsidTr="001078C8">
        <w:tc>
          <w:tcPr>
            <w:tcW w:w="1164" w:type="pct"/>
            <w:tcBorders>
              <w:top w:val="nil"/>
              <w:bottom w:val="single" w:sz="4" w:space="0" w:color="auto"/>
            </w:tcBorders>
            <w:vAlign w:val="center"/>
          </w:tcPr>
          <w:p w14:paraId="7A7264A8" w14:textId="543ADD50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Mean_proportion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118C79AB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552459AE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16.4% (± 40.6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6E9149C4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8.9% (± 43.6)</w:t>
            </w:r>
          </w:p>
        </w:tc>
      </w:tr>
      <w:tr w:rsidR="00775023" w:rsidRPr="003D792F" w14:paraId="366832F2" w14:textId="77777777" w:rsidTr="001078C8">
        <w:tc>
          <w:tcPr>
            <w:tcW w:w="1164" w:type="pct"/>
            <w:tcBorders>
              <w:top w:val="single" w:sz="4" w:space="0" w:color="auto"/>
              <w:bottom w:val="nil"/>
            </w:tcBorders>
            <w:vAlign w:val="center"/>
          </w:tcPr>
          <w:p w14:paraId="4AAC9CE5" w14:textId="77777777" w:rsidR="00775023" w:rsidRPr="003D792F" w:rsidRDefault="00775023" w:rsidP="001078C8">
            <w:pPr>
              <w:snapToGrid w:val="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WSI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5B0BD29C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6F9B8735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3C9EE29B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5B175045" w14:textId="77777777" w:rsidTr="001078C8"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6773133" w14:textId="714928F7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Mean_</w:t>
            </w:r>
            <w:r w:rsidRPr="003D792F">
              <w:rPr>
                <w:rFonts w:ascii="Calibri" w:hAnsi="Calibri" w:cs="Calibri" w:hint="eastAsia"/>
                <w:sz w:val="24"/>
                <w:szCs w:val="24"/>
                <w:lang w:bidi="en-US"/>
              </w:rPr>
              <w:t>va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lue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35A74FB7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.06 (± 0.60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6EA9DF51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0.84 (± 0.41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05E91D57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.23 (± 1.08)</w:t>
            </w:r>
          </w:p>
        </w:tc>
      </w:tr>
      <w:tr w:rsidR="00775023" w:rsidRPr="003D792F" w14:paraId="36F8CDB9" w14:textId="77777777" w:rsidTr="001078C8">
        <w:tc>
          <w:tcPr>
            <w:tcW w:w="1164" w:type="pct"/>
            <w:tcBorders>
              <w:top w:val="nil"/>
              <w:bottom w:val="single" w:sz="4" w:space="0" w:color="auto"/>
            </w:tcBorders>
            <w:vAlign w:val="center"/>
          </w:tcPr>
          <w:p w14:paraId="286F53B7" w14:textId="1EB582F2" w:rsidR="00775023" w:rsidRPr="003D792F" w:rsidRDefault="00775023" w:rsidP="001078C8">
            <w:pPr>
              <w:snapToGrid w:val="0"/>
              <w:ind w:firstLineChars="100" w:firstLine="240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Mean_proportion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51EB557E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4C3B9D96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3.8% (± 54.5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vAlign w:val="center"/>
          </w:tcPr>
          <w:p w14:paraId="26196307" w14:textId="77777777" w:rsidR="00775023" w:rsidRPr="003D792F" w:rsidRDefault="00775023" w:rsidP="001078C8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15.2% (± 60.1)</w:t>
            </w:r>
          </w:p>
        </w:tc>
      </w:tr>
    </w:tbl>
    <w:p w14:paraId="01F9054E" w14:textId="41ECAE51" w:rsidR="00775023" w:rsidRPr="003D792F" w:rsidRDefault="00775023" w:rsidP="00775023">
      <w:pPr>
        <w:pStyle w:val="Web"/>
        <w:rPr>
          <w:rFonts w:ascii="Calibri" w:eastAsiaTheme="minorEastAsia" w:hAnsi="Calibri" w:cs="Calibri"/>
          <w:lang w:eastAsia="ja-JP"/>
        </w:rPr>
      </w:pPr>
      <w:r w:rsidRPr="003D792F">
        <w:rPr>
          <w:rFonts w:ascii="Calibri" w:eastAsiaTheme="minorEastAsia" w:hAnsi="Calibri" w:cs="Calibri"/>
          <w:lang w:eastAsia="ja-JP"/>
        </w:rPr>
        <w:t xml:space="preserve">DAAs: </w:t>
      </w:r>
      <w:r w:rsidRPr="003D792F">
        <w:rPr>
          <w:rFonts w:ascii="Calibri" w:hAnsi="Calibri" w:cs="Calibri"/>
          <w:bdr w:val="none" w:sz="0" w:space="0" w:color="auto" w:frame="1"/>
        </w:rPr>
        <w:t>Direct</w:t>
      </w:r>
      <w:r w:rsidR="00A0619A" w:rsidRPr="003D792F">
        <w:rPr>
          <w:rFonts w:ascii="Calibri" w:hAnsi="Calibri" w:cs="Calibri"/>
          <w:bdr w:val="none" w:sz="0" w:space="0" w:color="auto" w:frame="1"/>
        </w:rPr>
        <w:t xml:space="preserve"> acting antivirals</w:t>
      </w:r>
      <w:r w:rsidRPr="003D792F">
        <w:rPr>
          <w:rFonts w:ascii="Calibri" w:hAnsi="Calibri" w:cs="Calibri"/>
          <w:bdr w:val="none" w:sz="0" w:space="0" w:color="auto" w:frame="1"/>
        </w:rPr>
        <w:t xml:space="preserve"> against hepatitis C, </w:t>
      </w:r>
      <w:r w:rsidRPr="003D792F">
        <w:rPr>
          <w:rFonts w:ascii="Calibri" w:eastAsiaTheme="minorEastAsia" w:hAnsi="Calibri" w:cs="Calibri"/>
          <w:lang w:eastAsia="ja-JP"/>
        </w:rPr>
        <w:t>WSI: warfarin sensitivity index</w:t>
      </w:r>
    </w:p>
    <w:p w14:paraId="494D45AC" w14:textId="2FE826FA" w:rsidR="00775023" w:rsidRPr="003D792F" w:rsidRDefault="00775023" w:rsidP="00775023">
      <w:pPr>
        <w:pStyle w:val="Web"/>
        <w:rPr>
          <w:rFonts w:ascii="Calibri" w:hAnsi="Calibri" w:cs="Calibri"/>
          <w:lang w:bidi="en-US"/>
        </w:rPr>
      </w:pPr>
      <w:r w:rsidRPr="003D792F">
        <w:rPr>
          <w:rFonts w:ascii="Calibri" w:hAnsi="Calibri" w:cs="Calibri"/>
          <w:lang w:bidi="en-US"/>
        </w:rPr>
        <w:t xml:space="preserve">When a test result was not recorded on that date, the most recent test result </w:t>
      </w:r>
      <w:r w:rsidR="00A0619A" w:rsidRPr="003D792F">
        <w:rPr>
          <w:rFonts w:ascii="Calibri" w:hAnsi="Calibri" w:cs="Calibri"/>
          <w:lang w:bidi="en-US"/>
        </w:rPr>
        <w:t>with</w:t>
      </w:r>
      <w:r w:rsidRPr="003D792F">
        <w:rPr>
          <w:rFonts w:ascii="Calibri" w:hAnsi="Calibri" w:cs="Calibri"/>
          <w:lang w:bidi="en-US"/>
        </w:rPr>
        <w:t>in the past 30 days was used.</w:t>
      </w:r>
      <w:r w:rsidRPr="003D792F">
        <w:rPr>
          <w:rFonts w:ascii="Calibri" w:eastAsiaTheme="minorEastAsia" w:hAnsi="Calibri" w:cs="Calibri"/>
          <w:lang w:eastAsia="ja-JP" w:bidi="en-US"/>
        </w:rPr>
        <w:t xml:space="preserve"> WSI was estimated by dividing the PT-INR by the warfarin daily dose</w:t>
      </w:r>
      <w:r w:rsidR="00A0619A" w:rsidRPr="003D792F">
        <w:rPr>
          <w:rFonts w:ascii="Calibri" w:eastAsiaTheme="minorEastAsia" w:hAnsi="Calibri" w:cs="Calibri"/>
          <w:lang w:eastAsia="ja-JP" w:bidi="en-US"/>
        </w:rPr>
        <w:t>.</w:t>
      </w:r>
    </w:p>
    <w:p w14:paraId="62BE06DF" w14:textId="77777777" w:rsidR="00571BAF" w:rsidRDefault="00571BAF">
      <w:pPr>
        <w:widowControl/>
        <w:jc w:val="left"/>
        <w:rPr>
          <w:rFonts w:ascii="Calibri" w:hAnsi="Calibri" w:cs="Calibri"/>
          <w:sz w:val="24"/>
          <w:szCs w:val="24"/>
          <w:lang w:bidi="en-US"/>
        </w:rPr>
      </w:pPr>
      <w:r>
        <w:rPr>
          <w:rFonts w:ascii="Calibri" w:hAnsi="Calibri" w:cs="Calibri"/>
          <w:sz w:val="24"/>
          <w:szCs w:val="24"/>
          <w:lang w:bidi="en-US"/>
        </w:rPr>
        <w:br w:type="page"/>
      </w:r>
    </w:p>
    <w:p w14:paraId="29ED8D59" w14:textId="77777777" w:rsidR="00EE3E80" w:rsidRDefault="00775023" w:rsidP="00571BAF">
      <w:pPr>
        <w:pStyle w:val="af"/>
        <w:ind w:leftChars="0" w:left="0"/>
        <w:rPr>
          <w:rFonts w:ascii="Calibri" w:hAnsi="Calibri" w:cs="Calibri"/>
          <w:b/>
          <w:sz w:val="24"/>
          <w:szCs w:val="24"/>
          <w:lang w:bidi="en-US"/>
        </w:rPr>
      </w:pPr>
      <w:r w:rsidRPr="00EE3E80">
        <w:rPr>
          <w:rFonts w:ascii="Calibri" w:hAnsi="Calibri" w:cs="Calibri"/>
          <w:b/>
          <w:sz w:val="24"/>
          <w:szCs w:val="24"/>
          <w:lang w:bidi="en-US"/>
        </w:rPr>
        <w:lastRenderedPageBreak/>
        <w:t xml:space="preserve">Supplementary </w:t>
      </w:r>
      <w:r w:rsidR="00A0619A" w:rsidRPr="00EE3E80">
        <w:rPr>
          <w:rFonts w:ascii="Calibri" w:hAnsi="Calibri" w:cs="Calibri"/>
          <w:b/>
          <w:sz w:val="24"/>
          <w:szCs w:val="24"/>
          <w:lang w:bidi="en-US"/>
        </w:rPr>
        <w:t>Table 2</w:t>
      </w:r>
      <w:r w:rsidRPr="00EE3E80">
        <w:rPr>
          <w:rFonts w:ascii="Calibri" w:hAnsi="Calibri" w:cs="Calibri" w:hint="eastAsia"/>
          <w:b/>
          <w:sz w:val="24"/>
          <w:szCs w:val="24"/>
          <w:lang w:bidi="en-US"/>
        </w:rPr>
        <w:t>.</w:t>
      </w:r>
      <w:r w:rsidRPr="00EE3E80">
        <w:rPr>
          <w:rFonts w:ascii="Calibri" w:hAnsi="Calibri" w:cs="Calibri"/>
          <w:b/>
          <w:sz w:val="24"/>
          <w:szCs w:val="24"/>
          <w:lang w:bidi="en-US"/>
        </w:rPr>
        <w:t xml:space="preserve"> </w:t>
      </w:r>
    </w:p>
    <w:p w14:paraId="46E6B995" w14:textId="4217E65E" w:rsidR="00775023" w:rsidRPr="00EE3E80" w:rsidRDefault="00775023" w:rsidP="00EE3E80">
      <w:pPr>
        <w:pStyle w:val="af"/>
        <w:ind w:leftChars="0" w:left="0" w:rightChars="472" w:right="991"/>
        <w:rPr>
          <w:rFonts w:ascii="Calibri" w:eastAsia="ＭＳ Ｐ明朝" w:hAnsi="Calibri" w:cs="Calibri"/>
          <w:strike/>
          <w:sz w:val="24"/>
          <w:szCs w:val="24"/>
        </w:rPr>
      </w:pPr>
      <w:r w:rsidRPr="00EE3E80">
        <w:rPr>
          <w:rFonts w:ascii="Calibri" w:hAnsi="Calibri" w:cs="Calibri"/>
          <w:sz w:val="24"/>
          <w:szCs w:val="24"/>
          <w:lang w:bidi="en-US"/>
        </w:rPr>
        <w:t>Mean (± standard deviation) of liver-related laboratory test result</w:t>
      </w:r>
      <w:r w:rsidR="00A0619A" w:rsidRPr="00EE3E80">
        <w:rPr>
          <w:rFonts w:ascii="Calibri" w:hAnsi="Calibri" w:cs="Calibri"/>
          <w:sz w:val="24"/>
          <w:szCs w:val="24"/>
          <w:lang w:bidi="en-US"/>
        </w:rPr>
        <w:t>s</w:t>
      </w:r>
      <w:r w:rsidRPr="00EE3E80">
        <w:rPr>
          <w:rFonts w:ascii="Calibri" w:hAnsi="Calibri" w:cs="Calibri"/>
          <w:sz w:val="24"/>
          <w:szCs w:val="24"/>
          <w:lang w:bidi="en-US"/>
        </w:rPr>
        <w:t xml:space="preserve"> and HCV viral load at each time point</w:t>
      </w:r>
    </w:p>
    <w:tbl>
      <w:tblPr>
        <w:tblStyle w:val="af0"/>
        <w:tblW w:w="47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2102"/>
        <w:gridCol w:w="2102"/>
        <w:gridCol w:w="2102"/>
      </w:tblGrid>
      <w:tr w:rsidR="00775023" w:rsidRPr="003D792F" w14:paraId="0B774A8F" w14:textId="77777777" w:rsidTr="004D3E51"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</w:tcPr>
          <w:p w14:paraId="1C6A62F8" w14:textId="77777777" w:rsidR="00775023" w:rsidRPr="003D792F" w:rsidRDefault="00775023" w:rsidP="00571BAF">
            <w:pPr>
              <w:snapToGrid w:val="0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386395C4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1</w:t>
            </w:r>
          </w:p>
          <w:p w14:paraId="5F75599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color w:val="000000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Baseline </w:t>
            </w:r>
            <w:r w:rsidRPr="003D792F">
              <w:rPr>
                <w:rFonts w:ascii="Calibri" w:hAnsi="Calibri" w:cs="Calibri"/>
                <w:sz w:val="24"/>
                <w:szCs w:val="24"/>
                <w:vertAlign w:val="superscript"/>
                <w:lang w:bidi="en-US"/>
              </w:rPr>
              <w:t>a)</w:t>
            </w:r>
          </w:p>
          <w:p w14:paraId="33FAEA72" w14:textId="7F7C97C2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color w:val="000000"/>
                <w:sz w:val="24"/>
                <w:szCs w:val="24"/>
              </w:rPr>
            </w:pPr>
            <w:r w:rsidRPr="003D792F">
              <w:rPr>
                <w:rFonts w:ascii="Calibri" w:hAnsi="Calibri" w:cs="Calibri"/>
                <w:lang w:bidi="en-US"/>
              </w:rPr>
              <w:t>(</w:t>
            </w:r>
            <w:r w:rsidR="00A0619A" w:rsidRPr="003D792F">
              <w:rPr>
                <w:rFonts w:ascii="Calibri" w:hAnsi="Calibri" w:cs="Calibri"/>
                <w:lang w:bidi="en-US"/>
              </w:rPr>
              <w:t>D</w:t>
            </w:r>
            <w:r w:rsidRPr="003D792F">
              <w:rPr>
                <w:rFonts w:ascii="Calibri" w:hAnsi="Calibri" w:cs="Calibri"/>
                <w:lang w:bidi="en-US"/>
              </w:rPr>
              <w:t xml:space="preserve">ate of </w:t>
            </w:r>
            <w:r w:rsidR="00A0619A" w:rsidRPr="003D792F">
              <w:rPr>
                <w:rFonts w:ascii="Calibri" w:hAnsi="Calibri" w:cs="Calibri"/>
                <w:lang w:bidi="en-US"/>
              </w:rPr>
              <w:t>initiation</w:t>
            </w:r>
            <w:r w:rsidRPr="003D792F">
              <w:rPr>
                <w:rFonts w:ascii="Calibri" w:hAnsi="Calibri" w:cs="Calibri"/>
                <w:lang w:bidi="en-US"/>
              </w:rPr>
              <w:t xml:space="preserve"> of </w:t>
            </w:r>
            <w:r w:rsidR="00A0619A" w:rsidRPr="003D792F">
              <w:rPr>
                <w:rFonts w:ascii="Calibri" w:hAnsi="Calibri" w:cs="Calibri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lang w:bidi="en-US"/>
              </w:rPr>
              <w:t>DAA treatment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3C00E32B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2</w:t>
            </w:r>
          </w:p>
          <w:p w14:paraId="0917B49A" w14:textId="69D6E642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At completion of 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DAA treatment </w:t>
            </w:r>
            <w:r w:rsidRPr="003D792F">
              <w:rPr>
                <w:rFonts w:ascii="Calibri" w:hAnsi="Calibri" w:cs="Calibri"/>
                <w:sz w:val="24"/>
                <w:szCs w:val="24"/>
                <w:vertAlign w:val="superscript"/>
                <w:lang w:bidi="en-US"/>
              </w:rPr>
              <w:t>b</w:t>
            </w:r>
          </w:p>
          <w:p w14:paraId="6D783276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3734D3C0" w14:textId="77777777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b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b/>
                <w:sz w:val="24"/>
                <w:szCs w:val="24"/>
                <w:lang w:bidi="en-US"/>
              </w:rPr>
              <w:t>T3</w:t>
            </w:r>
          </w:p>
          <w:p w14:paraId="00AC4266" w14:textId="744C6AAF" w:rsidR="00775023" w:rsidRPr="003D792F" w:rsidRDefault="00775023" w:rsidP="00571BAF">
            <w:pPr>
              <w:snapToGrid w:val="0"/>
              <w:jc w:val="center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Week 12 after completion of 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the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DAA treatment </w:t>
            </w:r>
            <w:r w:rsidRPr="003D792F">
              <w:rPr>
                <w:rFonts w:ascii="Calibri" w:hAnsi="Calibri" w:cs="Calibri"/>
                <w:sz w:val="24"/>
                <w:szCs w:val="24"/>
                <w:vertAlign w:val="superscript"/>
                <w:lang w:bidi="en-US"/>
              </w:rPr>
              <w:t>b</w:t>
            </w:r>
          </w:p>
          <w:p w14:paraId="6B7BE7C4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</w:p>
        </w:tc>
      </w:tr>
      <w:tr w:rsidR="00775023" w:rsidRPr="003D792F" w14:paraId="00DBF714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7A7414CE" w14:textId="32A5AD51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AST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5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24F2044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095AD3D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923E38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0BC4DF5F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11A26F9E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U/L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FA0C07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2.00(± 47.9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5045FD2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24.20(± 10.07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3DCE18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32.00(± 29.12)</w:t>
            </w:r>
          </w:p>
        </w:tc>
      </w:tr>
      <w:tr w:rsidR="00775023" w:rsidRPr="003D792F" w14:paraId="3E374664" w14:textId="77777777" w:rsidTr="004D3E51"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14:paraId="1ABA057F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6D71A5A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3BEC498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8.7% (± 24.5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72CD049F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64.0% (± 25.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7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)</w:t>
            </w:r>
          </w:p>
        </w:tc>
      </w:tr>
      <w:tr w:rsidR="00775023" w:rsidRPr="003D792F" w14:paraId="4D260A3F" w14:textId="77777777" w:rsidTr="004D3E51"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14:paraId="69944344" w14:textId="18F6CC14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 w:hint="eastAsia"/>
                <w:sz w:val="24"/>
                <w:szCs w:val="24"/>
                <w:lang w:bidi="en-US"/>
              </w:rPr>
              <w:t>ALT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77E578D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3959DAF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47316615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31DD501F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4763EBD4" w14:textId="77777777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U/L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F5AEECB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48.13(± 59.5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E87C63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9.33(± 13.4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9CC68CC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22.40(± 25.57)</w:t>
            </w:r>
          </w:p>
        </w:tc>
      </w:tr>
      <w:tr w:rsidR="00775023" w:rsidRPr="003D792F" w14:paraId="58489D29" w14:textId="77777777" w:rsidTr="004D3E51"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14:paraId="12579267" w14:textId="77777777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4498246D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1BBA4D7B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4.3% (± 28.3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553B200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3.6% (± 28.7)</w:t>
            </w:r>
          </w:p>
        </w:tc>
      </w:tr>
      <w:tr w:rsidR="00775023" w:rsidRPr="003D792F" w14:paraId="7B82332D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207F5" w14:textId="4EFFD1F6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ALP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4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82894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9A93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E12C0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2417F565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4CF2470C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U/L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059C816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435.64(± 324.86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601C674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414.71(± 291.3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3CB26D4D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433.43(± 401.75)</w:t>
            </w:r>
          </w:p>
        </w:tc>
      </w:tr>
      <w:tr w:rsidR="00775023" w:rsidRPr="003D792F" w14:paraId="0B10C1B4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DF60A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4A902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4A79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7.2% (± 9.6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E1B0E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4.6% (± 15.6)</w:t>
            </w:r>
          </w:p>
        </w:tc>
      </w:tr>
      <w:tr w:rsidR="00775023" w:rsidRPr="003D792F" w14:paraId="0D2FA092" w14:textId="77777777" w:rsidTr="004D3E51"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14:paraId="1CE3D329" w14:textId="3639D210" w:rsidR="00775023" w:rsidRPr="003D792F" w:rsidRDefault="001078C8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>
              <w:rPr>
                <w:rFonts w:ascii="Calibri" w:eastAsia="ＭＳ Ｐ明朝" w:hAnsi="Calibri" w:cs="Calibri"/>
                <w:sz w:val="24"/>
                <w:szCs w:val="24"/>
              </w:rPr>
              <w:t>γ-</w:t>
            </w:r>
            <w:r w:rsidR="00775023" w:rsidRPr="003D792F">
              <w:rPr>
                <w:rFonts w:ascii="Calibri" w:eastAsia="ＭＳ Ｐ明朝" w:hAnsi="Calibri" w:cs="Calibri"/>
                <w:sz w:val="24"/>
                <w:szCs w:val="24"/>
              </w:rPr>
              <w:t>GTP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="00775023" w:rsidRPr="003D792F">
              <w:rPr>
                <w:rFonts w:ascii="Calibri" w:eastAsia="ＭＳ Ｐ明朝" w:hAnsi="Calibri" w:cs="Calibri"/>
                <w:sz w:val="24"/>
                <w:szCs w:val="24"/>
              </w:rPr>
              <w:t>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="00775023"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="00775023" w:rsidRPr="003D792F">
              <w:rPr>
                <w:rFonts w:ascii="Calibri" w:eastAsia="ＭＳ Ｐ明朝" w:hAnsi="Calibri" w:cs="Calibri"/>
                <w:sz w:val="24"/>
                <w:szCs w:val="24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6B288B48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0D743CA0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3F467628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405934D5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772FB1D0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U/L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BC5824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80.00(± 136.54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323D899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71.80(± 157.7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1395AB1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27.60(± 283.56)</w:t>
            </w:r>
          </w:p>
        </w:tc>
      </w:tr>
      <w:tr w:rsidR="00775023" w:rsidRPr="003D792F" w14:paraId="4FD0E0C1" w14:textId="77777777" w:rsidTr="004D3E51"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14:paraId="394CA506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4C63A242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255497F8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79.4% (± 40.9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3956BE57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15.5% (± 95.2)</w:t>
            </w:r>
          </w:p>
        </w:tc>
      </w:tr>
      <w:tr w:rsidR="00775023" w:rsidRPr="003D792F" w14:paraId="7C597A65" w14:textId="77777777" w:rsidTr="004D3E51"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14:paraId="1B4B1B17" w14:textId="33E5EF5A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 w:hint="eastAsia"/>
                <w:sz w:val="24"/>
                <w:szCs w:val="24"/>
                <w:lang w:bidi="en-US"/>
              </w:rPr>
              <w:t>FIB-4 index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2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2B5B0611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5E04834E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6E2E2BF6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4DE3EAD2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0FB9629D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ab/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608E67E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.16(± 8.0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E7F583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3.69(± 4.97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668647D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4.80(± 8.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1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)</w:t>
            </w:r>
          </w:p>
        </w:tc>
      </w:tr>
      <w:tr w:rsidR="00775023" w:rsidRPr="003D792F" w14:paraId="1289624B" w14:textId="77777777" w:rsidTr="004D3E51"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14:paraId="3BB46B35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13819FD5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6EDD5E1B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82.1% (± 20.4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3D7026B2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1.4% (± 32.6)</w:t>
            </w:r>
          </w:p>
        </w:tc>
      </w:tr>
      <w:tr w:rsidR="00775023" w:rsidRPr="003D792F" w14:paraId="1ABC0338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C92BD" w14:textId="171C2E08" w:rsidR="00775023" w:rsidRPr="003D792F" w:rsidRDefault="00775023" w:rsidP="00571BAF">
            <w:pPr>
              <w:snapToGrid w:val="0"/>
              <w:jc w:val="left"/>
              <w:rPr>
                <w:rFonts w:ascii="Calibri" w:hAnsi="Calibri" w:cs="Calibri"/>
                <w:sz w:val="24"/>
                <w:szCs w:val="24"/>
                <w:lang w:bidi="en-US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PLT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(N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=</w:t>
            </w:r>
            <w:r w:rsidR="00A0619A"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5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63F0B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D4F6F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CFEE9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3049BF1D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</w:tcPr>
          <w:p w14:paraId="1D0C34D7" w14:textId="78A4DD0F" w:rsidR="00775023" w:rsidRPr="001078C8" w:rsidRDefault="00775023" w:rsidP="001078C8">
            <w:pPr>
              <w:pStyle w:val="a4"/>
              <w:rPr>
                <w:rFonts w:hint="eastAsia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(</w:t>
            </w:r>
            <w:r w:rsidRPr="003D792F">
              <w:rPr>
                <w:rFonts w:ascii="Calibri" w:hAnsi="Calibri" w:cs="Calibri"/>
              </w:rPr>
              <w:t>10</w:t>
            </w:r>
            <w:r w:rsidRPr="003D792F">
              <w:rPr>
                <w:rFonts w:ascii="Calibri" w:hAnsi="Calibri" w:cs="Calibri"/>
                <w:vertAlign w:val="superscript"/>
              </w:rPr>
              <w:t>4</w:t>
            </w:r>
            <w:r w:rsidRPr="003D792F">
              <w:rPr>
                <w:rFonts w:ascii="Calibri" w:hAnsi="Calibri" w:cs="Calibri"/>
              </w:rPr>
              <w:t>/µL</w:t>
            </w:r>
            <w:r w:rsidRPr="003D792F"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7853EC5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7.98(± 10.5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469F2724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6.69(± 7.94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</w:tcPr>
          <w:p w14:paraId="62AD6006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6.67(± 6.43)</w:t>
            </w:r>
          </w:p>
        </w:tc>
      </w:tr>
      <w:tr w:rsidR="00775023" w:rsidRPr="003D792F" w14:paraId="09353BCF" w14:textId="77777777" w:rsidTr="004D3E5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9BD2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78A6C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647D9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98.2% (± 20.2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F17E9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2.3% (± 30.2)</w:t>
            </w:r>
          </w:p>
        </w:tc>
      </w:tr>
      <w:tr w:rsidR="00775023" w:rsidRPr="003D792F" w14:paraId="2FEFF570" w14:textId="77777777" w:rsidTr="004D3E51"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14:paraId="5A4438D5" w14:textId="2F1EB6AF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 w:hint="eastAsia"/>
                <w:sz w:val="24"/>
                <w:szCs w:val="24"/>
                <w:lang w:bidi="en-US"/>
              </w:rPr>
              <w:t>HCV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(N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=</w:t>
            </w:r>
            <w:r w:rsidR="00A0619A"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</w:t>
            </w: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>10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06452BE8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26B225AB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</w:tcPr>
          <w:p w14:paraId="1B5BE86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</w:p>
        </w:tc>
      </w:tr>
      <w:tr w:rsidR="00775023" w:rsidRPr="003D792F" w14:paraId="47C434F7" w14:textId="77777777" w:rsidTr="004D3E51">
        <w:tc>
          <w:tcPr>
            <w:tcW w:w="1472" w:type="pct"/>
            <w:tcBorders>
              <w:top w:val="nil"/>
              <w:bottom w:val="nil"/>
            </w:tcBorders>
          </w:tcPr>
          <w:p w14:paraId="23A795BE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 xml:space="preserve">  Mean</w:t>
            </w:r>
            <w:r w:rsidRPr="003D792F">
              <w:rPr>
                <w:rFonts w:ascii="Calibri" w:eastAsia="ＭＳ Ｐ明朝" w:hAnsi="Calibri" w:cs="Calibri" w:hint="eastAsia"/>
                <w:sz w:val="24"/>
                <w:szCs w:val="24"/>
              </w:rPr>
              <w:t>_</w:t>
            </w: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value(Log IU/L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F285B82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6.15(± 0.5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A4B80FC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0.30(± 0.5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DA04001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0.30(± 0.51)</w:t>
            </w:r>
          </w:p>
        </w:tc>
      </w:tr>
      <w:tr w:rsidR="00775023" w:rsidRPr="003D792F" w14:paraId="589E6141" w14:textId="77777777" w:rsidTr="004D3E51"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14:paraId="4D30AFF6" w14:textId="77777777" w:rsidR="00775023" w:rsidRPr="003D792F" w:rsidRDefault="00775023" w:rsidP="00571BAF">
            <w:pPr>
              <w:snapToGrid w:val="0"/>
              <w:jc w:val="left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hAnsi="Calibri" w:cs="Calibri"/>
                <w:sz w:val="24"/>
                <w:szCs w:val="24"/>
                <w:lang w:bidi="en-US"/>
              </w:rPr>
              <w:t xml:space="preserve">  Mean_proportion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5FDB4E1A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100%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7B501E33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.0% (± 8.5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4BA373CD" w14:textId="77777777" w:rsidR="00775023" w:rsidRPr="003D792F" w:rsidRDefault="00775023" w:rsidP="00571BAF">
            <w:pPr>
              <w:snapToGrid w:val="0"/>
              <w:jc w:val="center"/>
              <w:rPr>
                <w:rFonts w:ascii="Calibri" w:eastAsia="ＭＳ Ｐ明朝" w:hAnsi="Calibri" w:cs="Calibri"/>
                <w:sz w:val="24"/>
                <w:szCs w:val="24"/>
              </w:rPr>
            </w:pPr>
            <w:r w:rsidRPr="003D792F">
              <w:rPr>
                <w:rFonts w:ascii="Calibri" w:eastAsia="ＭＳ Ｐ明朝" w:hAnsi="Calibri" w:cs="Calibri"/>
                <w:sz w:val="24"/>
                <w:szCs w:val="24"/>
              </w:rPr>
              <w:t>5.0% (± 8.5)</w:t>
            </w:r>
          </w:p>
        </w:tc>
      </w:tr>
    </w:tbl>
    <w:p w14:paraId="4F05D606" w14:textId="77363752" w:rsidR="00775023" w:rsidRPr="003D792F" w:rsidRDefault="00775023" w:rsidP="00571BAF">
      <w:pPr>
        <w:pStyle w:val="Web"/>
        <w:rPr>
          <w:rFonts w:ascii="Calibri" w:eastAsiaTheme="minorEastAsia" w:hAnsi="Calibri" w:cs="Calibri"/>
          <w:lang w:eastAsia="ja-JP"/>
        </w:rPr>
      </w:pPr>
      <w:r w:rsidRPr="003D792F">
        <w:rPr>
          <w:rFonts w:ascii="Calibri" w:eastAsiaTheme="minorEastAsia" w:hAnsi="Calibri" w:cs="Calibri"/>
          <w:lang w:eastAsia="ja-JP"/>
        </w:rPr>
        <w:t>AST: aspartate aminotransferase, ALT: alanine aminotransferase,</w:t>
      </w:r>
      <w:r w:rsidR="00A0619A" w:rsidRPr="003D792F">
        <w:rPr>
          <w:rFonts w:ascii="Calibri" w:eastAsiaTheme="minorEastAsia" w:hAnsi="Calibri" w:cs="Calibri"/>
          <w:lang w:eastAsia="ja-JP"/>
        </w:rPr>
        <w:t xml:space="preserve"> </w:t>
      </w:r>
      <w:r w:rsidRPr="003D792F">
        <w:rPr>
          <w:rFonts w:ascii="Calibri" w:eastAsiaTheme="minorEastAsia" w:hAnsi="Calibri" w:cs="Calibri"/>
          <w:lang w:eastAsia="ja-JP"/>
        </w:rPr>
        <w:t xml:space="preserve">ALP: alkaline phosphatase, γ-GTP: γ-glutamyl transpeptidase, FIB-4 index: index of hepatic fibrosis, PLT: platelet count, HCV: hepatitis C </w:t>
      </w:r>
      <w:r w:rsidR="00EA1C66" w:rsidRPr="003D792F">
        <w:rPr>
          <w:rFonts w:ascii="Calibri" w:eastAsiaTheme="minorEastAsia" w:hAnsi="Calibri" w:cs="Calibri"/>
          <w:lang w:eastAsia="ja-JP"/>
        </w:rPr>
        <w:t>virus</w:t>
      </w:r>
    </w:p>
    <w:p w14:paraId="2DF09519" w14:textId="75F54AFC" w:rsidR="00775023" w:rsidRPr="003D792F" w:rsidRDefault="00775023" w:rsidP="00571BAF">
      <w:pPr>
        <w:pStyle w:val="Web"/>
        <w:rPr>
          <w:rFonts w:ascii="Calibri" w:hAnsi="Calibri" w:cs="Calibri"/>
          <w:lang w:bidi="en-US"/>
        </w:rPr>
      </w:pPr>
      <w:r w:rsidRPr="003D792F">
        <w:rPr>
          <w:rFonts w:ascii="Calibri" w:hAnsi="Calibri" w:cs="Calibri"/>
          <w:lang w:bidi="en-US"/>
        </w:rPr>
        <w:t xml:space="preserve">When a test result was not recorded on that date, the most recent test result </w:t>
      </w:r>
      <w:r w:rsidR="00EA1C66" w:rsidRPr="003D792F">
        <w:rPr>
          <w:rFonts w:ascii="Calibri" w:hAnsi="Calibri" w:cs="Calibri"/>
          <w:lang w:bidi="en-US"/>
        </w:rPr>
        <w:t>with</w:t>
      </w:r>
      <w:r w:rsidRPr="003D792F">
        <w:rPr>
          <w:rFonts w:ascii="Calibri" w:hAnsi="Calibri" w:cs="Calibri"/>
          <w:lang w:bidi="en-US"/>
        </w:rPr>
        <w:t>in the past 30 days was used.</w:t>
      </w:r>
    </w:p>
    <w:sectPr w:rsidR="00775023" w:rsidRPr="003D792F" w:rsidSect="000D44A3">
      <w:footerReference w:type="default" r:id="rId8"/>
      <w:endnotePr>
        <w:numFmt w:val="decimal"/>
      </w:endnotePr>
      <w:pgSz w:w="12242" w:h="15842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9673C" w14:textId="77777777" w:rsidR="0031260C" w:rsidRDefault="0031260C" w:rsidP="006C3532">
      <w:r>
        <w:separator/>
      </w:r>
    </w:p>
  </w:endnote>
  <w:endnote w:type="continuationSeparator" w:id="0">
    <w:p w14:paraId="2D337B67" w14:textId="77777777" w:rsidR="0031260C" w:rsidRDefault="0031260C" w:rsidP="006C3532">
      <w:r>
        <w:continuationSeparator/>
      </w:r>
    </w:p>
  </w:endnote>
  <w:endnote w:type="continuationNotice" w:id="1">
    <w:p w14:paraId="6BA74B0F" w14:textId="77777777" w:rsidR="0031260C" w:rsidRDefault="003126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lim">
    <w:altName w:val="Arial Unicode MS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2530126"/>
      <w:docPartObj>
        <w:docPartGallery w:val="Page Numbers (Bottom of Page)"/>
        <w:docPartUnique/>
      </w:docPartObj>
    </w:sdtPr>
    <w:sdtEndPr/>
    <w:sdtContent>
      <w:p w14:paraId="7F94366A" w14:textId="0516FEA4" w:rsidR="00F4228C" w:rsidRDefault="00F4228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178" w:rsidRPr="00526178">
          <w:rPr>
            <w:noProof/>
            <w:lang w:val="ja-JP"/>
          </w:rPr>
          <w:t>1</w:t>
        </w:r>
        <w:r>
          <w:fldChar w:fldCharType="end"/>
        </w:r>
      </w:p>
    </w:sdtContent>
  </w:sdt>
  <w:p w14:paraId="24633FA4" w14:textId="77777777" w:rsidR="00F4228C" w:rsidRDefault="00F4228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5CBFC" w14:textId="77777777" w:rsidR="0031260C" w:rsidRDefault="0031260C" w:rsidP="006C3532">
      <w:r>
        <w:separator/>
      </w:r>
    </w:p>
  </w:footnote>
  <w:footnote w:type="continuationSeparator" w:id="0">
    <w:p w14:paraId="144651E3" w14:textId="77777777" w:rsidR="0031260C" w:rsidRDefault="0031260C" w:rsidP="006C3532">
      <w:r>
        <w:continuationSeparator/>
      </w:r>
    </w:p>
  </w:footnote>
  <w:footnote w:type="continuationNotice" w:id="1">
    <w:p w14:paraId="2E0E2675" w14:textId="77777777" w:rsidR="0031260C" w:rsidRDefault="0031260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72FC3"/>
    <w:multiLevelType w:val="hybridMultilevel"/>
    <w:tmpl w:val="8DCA098E"/>
    <w:lvl w:ilvl="0" w:tplc="D6842D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552DDD"/>
    <w:multiLevelType w:val="hybridMultilevel"/>
    <w:tmpl w:val="E28E082E"/>
    <w:lvl w:ilvl="0" w:tplc="B1CA3224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696060"/>
    <w:multiLevelType w:val="hybridMultilevel"/>
    <w:tmpl w:val="433234DE"/>
    <w:lvl w:ilvl="0" w:tplc="A7B43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DB43D9"/>
    <w:multiLevelType w:val="hybridMultilevel"/>
    <w:tmpl w:val="C9DCA97C"/>
    <w:lvl w:ilvl="0" w:tplc="CE80B7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661B10"/>
    <w:multiLevelType w:val="hybridMultilevel"/>
    <w:tmpl w:val="8BD62892"/>
    <w:lvl w:ilvl="0" w:tplc="D9809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D540641"/>
    <w:multiLevelType w:val="hybridMultilevel"/>
    <w:tmpl w:val="5358E3D6"/>
    <w:lvl w:ilvl="0" w:tplc="4524C7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44216399"/>
    <w:multiLevelType w:val="hybridMultilevel"/>
    <w:tmpl w:val="CEDA2BE2"/>
    <w:lvl w:ilvl="0" w:tplc="39469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4D098D"/>
    <w:multiLevelType w:val="hybridMultilevel"/>
    <w:tmpl w:val="178CD0AC"/>
    <w:lvl w:ilvl="0" w:tplc="AA981BBA">
      <w:start w:val="2"/>
      <w:numFmt w:val="bullet"/>
      <w:lvlText w:val="-"/>
      <w:lvlJc w:val="left"/>
      <w:pPr>
        <w:ind w:left="8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13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80" w:hanging="420"/>
      </w:pPr>
      <w:rPr>
        <w:rFonts w:ascii="Wingdings" w:hAnsi="Wingdings" w:hint="default"/>
      </w:rPr>
    </w:lvl>
  </w:abstractNum>
  <w:abstractNum w:abstractNumId="9" w15:restartNumberingAfterBreak="0">
    <w:nsid w:val="5DF24E37"/>
    <w:multiLevelType w:val="hybridMultilevel"/>
    <w:tmpl w:val="DA1A9070"/>
    <w:lvl w:ilvl="0" w:tplc="19867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DDC5990"/>
    <w:multiLevelType w:val="hybridMultilevel"/>
    <w:tmpl w:val="211EC84E"/>
    <w:lvl w:ilvl="0" w:tplc="CCC062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43A20B7"/>
    <w:multiLevelType w:val="hybridMultilevel"/>
    <w:tmpl w:val="7276A646"/>
    <w:lvl w:ilvl="0" w:tplc="00A03E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B45D11"/>
    <w:multiLevelType w:val="hybridMultilevel"/>
    <w:tmpl w:val="F14A5B20"/>
    <w:lvl w:ilvl="0" w:tplc="FC141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2B743B"/>
    <w:multiLevelType w:val="hybridMultilevel"/>
    <w:tmpl w:val="6C6852EE"/>
    <w:lvl w:ilvl="0" w:tplc="0E9495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10"/>
  </w:num>
  <w:num w:numId="3">
    <w:abstractNumId w:val="0"/>
  </w:num>
  <w:num w:numId="4">
    <w:abstractNumId w:val="1"/>
  </w:num>
  <w:num w:numId="5">
    <w:abstractNumId w:val="13"/>
  </w:num>
  <w:num w:numId="6">
    <w:abstractNumId w:val="9"/>
  </w:num>
  <w:num w:numId="7">
    <w:abstractNumId w:val="4"/>
  </w:num>
  <w:num w:numId="8">
    <w:abstractNumId w:val="2"/>
  </w:num>
  <w:num w:numId="9">
    <w:abstractNumId w:val="7"/>
  </w:num>
  <w:num w:numId="10">
    <w:abstractNumId w:val="12"/>
  </w:num>
  <w:num w:numId="11">
    <w:abstractNumId w:val="11"/>
  </w:num>
  <w:num w:numId="12">
    <w:abstractNumId w:val="5"/>
  </w:num>
  <w:num w:numId="13">
    <w:abstractNumId w:val="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removePersonalInformation/>
  <w:removeDateAndTime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86B"/>
    <w:rsid w:val="000030EB"/>
    <w:rsid w:val="000036CC"/>
    <w:rsid w:val="00006406"/>
    <w:rsid w:val="00006568"/>
    <w:rsid w:val="00014099"/>
    <w:rsid w:val="00016BA6"/>
    <w:rsid w:val="00016F59"/>
    <w:rsid w:val="00017033"/>
    <w:rsid w:val="000206BE"/>
    <w:rsid w:val="00021BFE"/>
    <w:rsid w:val="00023CD2"/>
    <w:rsid w:val="00034DB8"/>
    <w:rsid w:val="00042DC2"/>
    <w:rsid w:val="00043DD3"/>
    <w:rsid w:val="00044CCA"/>
    <w:rsid w:val="000479E6"/>
    <w:rsid w:val="00051C38"/>
    <w:rsid w:val="00052335"/>
    <w:rsid w:val="00053FE1"/>
    <w:rsid w:val="00054D62"/>
    <w:rsid w:val="000567E9"/>
    <w:rsid w:val="00060E28"/>
    <w:rsid w:val="000630AD"/>
    <w:rsid w:val="000634E3"/>
    <w:rsid w:val="00064849"/>
    <w:rsid w:val="00070496"/>
    <w:rsid w:val="000715D2"/>
    <w:rsid w:val="00071AF0"/>
    <w:rsid w:val="00071CDE"/>
    <w:rsid w:val="00080713"/>
    <w:rsid w:val="000847F0"/>
    <w:rsid w:val="0008486A"/>
    <w:rsid w:val="00085449"/>
    <w:rsid w:val="00091CAC"/>
    <w:rsid w:val="00091DC8"/>
    <w:rsid w:val="000A66A7"/>
    <w:rsid w:val="000B2285"/>
    <w:rsid w:val="000B6D71"/>
    <w:rsid w:val="000B7CF6"/>
    <w:rsid w:val="000B7DB6"/>
    <w:rsid w:val="000C386B"/>
    <w:rsid w:val="000C5E91"/>
    <w:rsid w:val="000C723D"/>
    <w:rsid w:val="000C7B0E"/>
    <w:rsid w:val="000D2F35"/>
    <w:rsid w:val="000D44A3"/>
    <w:rsid w:val="000D6C75"/>
    <w:rsid w:val="000E09FF"/>
    <w:rsid w:val="000E1258"/>
    <w:rsid w:val="000E64CD"/>
    <w:rsid w:val="000E7EAB"/>
    <w:rsid w:val="000F125F"/>
    <w:rsid w:val="000F2DF4"/>
    <w:rsid w:val="000F6DFD"/>
    <w:rsid w:val="000F799B"/>
    <w:rsid w:val="0010046E"/>
    <w:rsid w:val="00102A7F"/>
    <w:rsid w:val="001054C1"/>
    <w:rsid w:val="001078C8"/>
    <w:rsid w:val="001111B9"/>
    <w:rsid w:val="00111424"/>
    <w:rsid w:val="00112E5D"/>
    <w:rsid w:val="001135F8"/>
    <w:rsid w:val="001271A9"/>
    <w:rsid w:val="00127D6E"/>
    <w:rsid w:val="00137666"/>
    <w:rsid w:val="00140609"/>
    <w:rsid w:val="00140E35"/>
    <w:rsid w:val="00141127"/>
    <w:rsid w:val="0014258A"/>
    <w:rsid w:val="00143FB5"/>
    <w:rsid w:val="00143FEF"/>
    <w:rsid w:val="00152E3E"/>
    <w:rsid w:val="00153367"/>
    <w:rsid w:val="00157D6F"/>
    <w:rsid w:val="00160D69"/>
    <w:rsid w:val="00164681"/>
    <w:rsid w:val="001653E8"/>
    <w:rsid w:val="0016670C"/>
    <w:rsid w:val="00166B6C"/>
    <w:rsid w:val="00173FA5"/>
    <w:rsid w:val="00177127"/>
    <w:rsid w:val="00177248"/>
    <w:rsid w:val="00177EB4"/>
    <w:rsid w:val="00183A4A"/>
    <w:rsid w:val="00184914"/>
    <w:rsid w:val="00187FE4"/>
    <w:rsid w:val="00193C4F"/>
    <w:rsid w:val="001A01F1"/>
    <w:rsid w:val="001A04C5"/>
    <w:rsid w:val="001A179F"/>
    <w:rsid w:val="001A1F59"/>
    <w:rsid w:val="001A2306"/>
    <w:rsid w:val="001A3509"/>
    <w:rsid w:val="001B3193"/>
    <w:rsid w:val="001B4B7E"/>
    <w:rsid w:val="001B5B91"/>
    <w:rsid w:val="001C54AF"/>
    <w:rsid w:val="001D59B8"/>
    <w:rsid w:val="001D6C0D"/>
    <w:rsid w:val="001D7EEB"/>
    <w:rsid w:val="001E44BC"/>
    <w:rsid w:val="001E5911"/>
    <w:rsid w:val="001F6CB1"/>
    <w:rsid w:val="001F72A3"/>
    <w:rsid w:val="00213154"/>
    <w:rsid w:val="00215A3F"/>
    <w:rsid w:val="0021684B"/>
    <w:rsid w:val="002179B7"/>
    <w:rsid w:val="002309CB"/>
    <w:rsid w:val="002310F3"/>
    <w:rsid w:val="00231E63"/>
    <w:rsid w:val="00233653"/>
    <w:rsid w:val="00237E37"/>
    <w:rsid w:val="00240360"/>
    <w:rsid w:val="00240B6A"/>
    <w:rsid w:val="002433AC"/>
    <w:rsid w:val="00246D03"/>
    <w:rsid w:val="00247FB4"/>
    <w:rsid w:val="002563E5"/>
    <w:rsid w:val="00256A30"/>
    <w:rsid w:val="00261EF3"/>
    <w:rsid w:val="00264572"/>
    <w:rsid w:val="0026715A"/>
    <w:rsid w:val="00271503"/>
    <w:rsid w:val="002736C6"/>
    <w:rsid w:val="00274DC3"/>
    <w:rsid w:val="00280469"/>
    <w:rsid w:val="002810DD"/>
    <w:rsid w:val="002828BA"/>
    <w:rsid w:val="00283A20"/>
    <w:rsid w:val="00283A69"/>
    <w:rsid w:val="00284968"/>
    <w:rsid w:val="00290FB9"/>
    <w:rsid w:val="002935DF"/>
    <w:rsid w:val="00295EB7"/>
    <w:rsid w:val="00296DBE"/>
    <w:rsid w:val="00297B75"/>
    <w:rsid w:val="002A2469"/>
    <w:rsid w:val="002A4AD6"/>
    <w:rsid w:val="002A4B11"/>
    <w:rsid w:val="002B3585"/>
    <w:rsid w:val="002B57EC"/>
    <w:rsid w:val="002B736A"/>
    <w:rsid w:val="002C0468"/>
    <w:rsid w:val="002C06F6"/>
    <w:rsid w:val="002C15FB"/>
    <w:rsid w:val="002C1A2D"/>
    <w:rsid w:val="002C20FA"/>
    <w:rsid w:val="002C45F6"/>
    <w:rsid w:val="002D0FA0"/>
    <w:rsid w:val="002D22BE"/>
    <w:rsid w:val="002D2F31"/>
    <w:rsid w:val="002D371F"/>
    <w:rsid w:val="002D467E"/>
    <w:rsid w:val="002D5B8F"/>
    <w:rsid w:val="002D5DD9"/>
    <w:rsid w:val="002D5E39"/>
    <w:rsid w:val="002D607E"/>
    <w:rsid w:val="002D75D6"/>
    <w:rsid w:val="002E3F3D"/>
    <w:rsid w:val="002F4833"/>
    <w:rsid w:val="002F507F"/>
    <w:rsid w:val="002F69A4"/>
    <w:rsid w:val="00300046"/>
    <w:rsid w:val="00300643"/>
    <w:rsid w:val="00301BDD"/>
    <w:rsid w:val="00301D47"/>
    <w:rsid w:val="00304B7B"/>
    <w:rsid w:val="00310175"/>
    <w:rsid w:val="0031260C"/>
    <w:rsid w:val="00313333"/>
    <w:rsid w:val="00314EDE"/>
    <w:rsid w:val="00316F8B"/>
    <w:rsid w:val="0032019A"/>
    <w:rsid w:val="0032080A"/>
    <w:rsid w:val="00322ADE"/>
    <w:rsid w:val="00327BF8"/>
    <w:rsid w:val="00332F32"/>
    <w:rsid w:val="00334FD6"/>
    <w:rsid w:val="003400EE"/>
    <w:rsid w:val="0034145D"/>
    <w:rsid w:val="00342505"/>
    <w:rsid w:val="00350B99"/>
    <w:rsid w:val="00351983"/>
    <w:rsid w:val="00362456"/>
    <w:rsid w:val="003645A6"/>
    <w:rsid w:val="00365248"/>
    <w:rsid w:val="00365809"/>
    <w:rsid w:val="00367A92"/>
    <w:rsid w:val="003752CF"/>
    <w:rsid w:val="003844BB"/>
    <w:rsid w:val="00393707"/>
    <w:rsid w:val="00394161"/>
    <w:rsid w:val="003A256C"/>
    <w:rsid w:val="003A344E"/>
    <w:rsid w:val="003A6537"/>
    <w:rsid w:val="003B29EC"/>
    <w:rsid w:val="003B421F"/>
    <w:rsid w:val="003B754C"/>
    <w:rsid w:val="003C1068"/>
    <w:rsid w:val="003C29D2"/>
    <w:rsid w:val="003C700B"/>
    <w:rsid w:val="003C7864"/>
    <w:rsid w:val="003D0350"/>
    <w:rsid w:val="003D2402"/>
    <w:rsid w:val="003D3C6C"/>
    <w:rsid w:val="003D792F"/>
    <w:rsid w:val="003E427C"/>
    <w:rsid w:val="003E7DB1"/>
    <w:rsid w:val="003F16EB"/>
    <w:rsid w:val="003F3792"/>
    <w:rsid w:val="003F467E"/>
    <w:rsid w:val="003F7A77"/>
    <w:rsid w:val="00404976"/>
    <w:rsid w:val="00410A46"/>
    <w:rsid w:val="00411F26"/>
    <w:rsid w:val="00413780"/>
    <w:rsid w:val="00413E1A"/>
    <w:rsid w:val="00415640"/>
    <w:rsid w:val="00417E43"/>
    <w:rsid w:val="00421CBF"/>
    <w:rsid w:val="00422D0F"/>
    <w:rsid w:val="00422E99"/>
    <w:rsid w:val="004237F2"/>
    <w:rsid w:val="00425B8E"/>
    <w:rsid w:val="00425D66"/>
    <w:rsid w:val="00430F94"/>
    <w:rsid w:val="00430FC3"/>
    <w:rsid w:val="004333D4"/>
    <w:rsid w:val="00442798"/>
    <w:rsid w:val="004437D6"/>
    <w:rsid w:val="0044412B"/>
    <w:rsid w:val="00444876"/>
    <w:rsid w:val="004516D0"/>
    <w:rsid w:val="0045212E"/>
    <w:rsid w:val="004542E6"/>
    <w:rsid w:val="00456535"/>
    <w:rsid w:val="004574FF"/>
    <w:rsid w:val="00457D84"/>
    <w:rsid w:val="00457DC0"/>
    <w:rsid w:val="00462D9E"/>
    <w:rsid w:val="004729B1"/>
    <w:rsid w:val="004807D8"/>
    <w:rsid w:val="00482E49"/>
    <w:rsid w:val="00487D01"/>
    <w:rsid w:val="004904A3"/>
    <w:rsid w:val="00492F2B"/>
    <w:rsid w:val="00496C2E"/>
    <w:rsid w:val="004A0FE0"/>
    <w:rsid w:val="004A175A"/>
    <w:rsid w:val="004B1C53"/>
    <w:rsid w:val="004B50D4"/>
    <w:rsid w:val="004C0D38"/>
    <w:rsid w:val="004C75F0"/>
    <w:rsid w:val="004D3CE5"/>
    <w:rsid w:val="004E097E"/>
    <w:rsid w:val="004E1A0F"/>
    <w:rsid w:val="004E2725"/>
    <w:rsid w:val="004E365B"/>
    <w:rsid w:val="004E55F9"/>
    <w:rsid w:val="004E7949"/>
    <w:rsid w:val="004E7AFB"/>
    <w:rsid w:val="004F626A"/>
    <w:rsid w:val="00501DF7"/>
    <w:rsid w:val="005107E4"/>
    <w:rsid w:val="0051298C"/>
    <w:rsid w:val="00513612"/>
    <w:rsid w:val="005164F7"/>
    <w:rsid w:val="0051721E"/>
    <w:rsid w:val="00517E95"/>
    <w:rsid w:val="00523734"/>
    <w:rsid w:val="00526178"/>
    <w:rsid w:val="00533F31"/>
    <w:rsid w:val="005341DB"/>
    <w:rsid w:val="00542A19"/>
    <w:rsid w:val="0054366F"/>
    <w:rsid w:val="00545818"/>
    <w:rsid w:val="00554AE9"/>
    <w:rsid w:val="00560C0E"/>
    <w:rsid w:val="005621EA"/>
    <w:rsid w:val="005655B3"/>
    <w:rsid w:val="00571BAF"/>
    <w:rsid w:val="0057302C"/>
    <w:rsid w:val="005750B4"/>
    <w:rsid w:val="005773B5"/>
    <w:rsid w:val="005804D1"/>
    <w:rsid w:val="00594B0D"/>
    <w:rsid w:val="00595589"/>
    <w:rsid w:val="00596CCB"/>
    <w:rsid w:val="00597F77"/>
    <w:rsid w:val="005B1D66"/>
    <w:rsid w:val="005B22D3"/>
    <w:rsid w:val="005B2508"/>
    <w:rsid w:val="005B3B44"/>
    <w:rsid w:val="005B5164"/>
    <w:rsid w:val="005C038A"/>
    <w:rsid w:val="005C1F66"/>
    <w:rsid w:val="005C4115"/>
    <w:rsid w:val="005C55B9"/>
    <w:rsid w:val="005C7DA6"/>
    <w:rsid w:val="005D2F81"/>
    <w:rsid w:val="005D344A"/>
    <w:rsid w:val="005D397F"/>
    <w:rsid w:val="005D48F7"/>
    <w:rsid w:val="005D5CEF"/>
    <w:rsid w:val="005D77C1"/>
    <w:rsid w:val="005E459B"/>
    <w:rsid w:val="005E4777"/>
    <w:rsid w:val="005E6E86"/>
    <w:rsid w:val="005F0D7C"/>
    <w:rsid w:val="005F277C"/>
    <w:rsid w:val="005F7CB8"/>
    <w:rsid w:val="0060356D"/>
    <w:rsid w:val="00617EEE"/>
    <w:rsid w:val="006216A0"/>
    <w:rsid w:val="00623F02"/>
    <w:rsid w:val="00631399"/>
    <w:rsid w:val="0064205A"/>
    <w:rsid w:val="0064350B"/>
    <w:rsid w:val="00643E9F"/>
    <w:rsid w:val="00644EF3"/>
    <w:rsid w:val="006450B9"/>
    <w:rsid w:val="006465A0"/>
    <w:rsid w:val="00650CDA"/>
    <w:rsid w:val="00653058"/>
    <w:rsid w:val="0065432D"/>
    <w:rsid w:val="006635C7"/>
    <w:rsid w:val="00664E75"/>
    <w:rsid w:val="00666B9A"/>
    <w:rsid w:val="006678BB"/>
    <w:rsid w:val="00670CE6"/>
    <w:rsid w:val="00682CF5"/>
    <w:rsid w:val="00682E26"/>
    <w:rsid w:val="0068673F"/>
    <w:rsid w:val="00692B9D"/>
    <w:rsid w:val="00693A1C"/>
    <w:rsid w:val="00696904"/>
    <w:rsid w:val="006A040C"/>
    <w:rsid w:val="006A072B"/>
    <w:rsid w:val="006A491A"/>
    <w:rsid w:val="006B2187"/>
    <w:rsid w:val="006B21EE"/>
    <w:rsid w:val="006C0363"/>
    <w:rsid w:val="006C15DE"/>
    <w:rsid w:val="006C2B4B"/>
    <w:rsid w:val="006C3532"/>
    <w:rsid w:val="006C4FB8"/>
    <w:rsid w:val="006C654F"/>
    <w:rsid w:val="006D118E"/>
    <w:rsid w:val="006D4218"/>
    <w:rsid w:val="006E0204"/>
    <w:rsid w:val="006E0B76"/>
    <w:rsid w:val="006E3DD8"/>
    <w:rsid w:val="006F4322"/>
    <w:rsid w:val="006F4900"/>
    <w:rsid w:val="0070201B"/>
    <w:rsid w:val="00710714"/>
    <w:rsid w:val="007149AD"/>
    <w:rsid w:val="00715089"/>
    <w:rsid w:val="00722582"/>
    <w:rsid w:val="00722E7C"/>
    <w:rsid w:val="0072701D"/>
    <w:rsid w:val="00727A31"/>
    <w:rsid w:val="00731CE4"/>
    <w:rsid w:val="00733D67"/>
    <w:rsid w:val="00734D87"/>
    <w:rsid w:val="00740531"/>
    <w:rsid w:val="00746EEC"/>
    <w:rsid w:val="00753557"/>
    <w:rsid w:val="0075472B"/>
    <w:rsid w:val="0075567C"/>
    <w:rsid w:val="00755942"/>
    <w:rsid w:val="00761841"/>
    <w:rsid w:val="0076207E"/>
    <w:rsid w:val="00762B55"/>
    <w:rsid w:val="007642E4"/>
    <w:rsid w:val="00765E70"/>
    <w:rsid w:val="0077191E"/>
    <w:rsid w:val="007737D1"/>
    <w:rsid w:val="00775023"/>
    <w:rsid w:val="00776E4F"/>
    <w:rsid w:val="00780776"/>
    <w:rsid w:val="0078151B"/>
    <w:rsid w:val="00782376"/>
    <w:rsid w:val="00782FC3"/>
    <w:rsid w:val="0078319C"/>
    <w:rsid w:val="007856D1"/>
    <w:rsid w:val="00786C2B"/>
    <w:rsid w:val="007947C3"/>
    <w:rsid w:val="007974B2"/>
    <w:rsid w:val="007A44C1"/>
    <w:rsid w:val="007A4F13"/>
    <w:rsid w:val="007A557D"/>
    <w:rsid w:val="007A584A"/>
    <w:rsid w:val="007A74C5"/>
    <w:rsid w:val="007A7836"/>
    <w:rsid w:val="007B27ED"/>
    <w:rsid w:val="007B3E80"/>
    <w:rsid w:val="007C0B1A"/>
    <w:rsid w:val="007C1FDB"/>
    <w:rsid w:val="007C2052"/>
    <w:rsid w:val="007C2B1D"/>
    <w:rsid w:val="007C3CE2"/>
    <w:rsid w:val="007C40A0"/>
    <w:rsid w:val="007C5053"/>
    <w:rsid w:val="007C696A"/>
    <w:rsid w:val="007D19FC"/>
    <w:rsid w:val="007D2B2C"/>
    <w:rsid w:val="007D36A6"/>
    <w:rsid w:val="007E32A8"/>
    <w:rsid w:val="007E35A0"/>
    <w:rsid w:val="007E63F6"/>
    <w:rsid w:val="007E6947"/>
    <w:rsid w:val="007F7565"/>
    <w:rsid w:val="00805689"/>
    <w:rsid w:val="0081058F"/>
    <w:rsid w:val="0081699F"/>
    <w:rsid w:val="008243A6"/>
    <w:rsid w:val="00827F0E"/>
    <w:rsid w:val="00833BF5"/>
    <w:rsid w:val="00835DDE"/>
    <w:rsid w:val="00843C7D"/>
    <w:rsid w:val="00844F5B"/>
    <w:rsid w:val="0085384A"/>
    <w:rsid w:val="00853C9A"/>
    <w:rsid w:val="00855720"/>
    <w:rsid w:val="0085649A"/>
    <w:rsid w:val="00857EFE"/>
    <w:rsid w:val="00860D68"/>
    <w:rsid w:val="00862487"/>
    <w:rsid w:val="00864CB9"/>
    <w:rsid w:val="008668B6"/>
    <w:rsid w:val="00866B64"/>
    <w:rsid w:val="008678B1"/>
    <w:rsid w:val="00870C81"/>
    <w:rsid w:val="00873295"/>
    <w:rsid w:val="00874307"/>
    <w:rsid w:val="00875D0F"/>
    <w:rsid w:val="00884EF2"/>
    <w:rsid w:val="008855A6"/>
    <w:rsid w:val="008859AC"/>
    <w:rsid w:val="00887B6B"/>
    <w:rsid w:val="0089364A"/>
    <w:rsid w:val="00893A84"/>
    <w:rsid w:val="00893AD4"/>
    <w:rsid w:val="00894C6A"/>
    <w:rsid w:val="008965DA"/>
    <w:rsid w:val="008A16BE"/>
    <w:rsid w:val="008A1D05"/>
    <w:rsid w:val="008A4526"/>
    <w:rsid w:val="008A6573"/>
    <w:rsid w:val="008A7D9F"/>
    <w:rsid w:val="008C09B2"/>
    <w:rsid w:val="008C21C1"/>
    <w:rsid w:val="008C2410"/>
    <w:rsid w:val="008C3ECA"/>
    <w:rsid w:val="008C4D9D"/>
    <w:rsid w:val="008C7643"/>
    <w:rsid w:val="008D1EC0"/>
    <w:rsid w:val="008D7866"/>
    <w:rsid w:val="008D7948"/>
    <w:rsid w:val="008E0145"/>
    <w:rsid w:val="008E36A1"/>
    <w:rsid w:val="008E4C76"/>
    <w:rsid w:val="008E623D"/>
    <w:rsid w:val="008E6F62"/>
    <w:rsid w:val="008F0387"/>
    <w:rsid w:val="00903181"/>
    <w:rsid w:val="0091030F"/>
    <w:rsid w:val="009118C4"/>
    <w:rsid w:val="00911FF6"/>
    <w:rsid w:val="00913249"/>
    <w:rsid w:val="009205CD"/>
    <w:rsid w:val="0092194E"/>
    <w:rsid w:val="00922941"/>
    <w:rsid w:val="00924D9C"/>
    <w:rsid w:val="009261DE"/>
    <w:rsid w:val="009312A1"/>
    <w:rsid w:val="009319A5"/>
    <w:rsid w:val="009342A3"/>
    <w:rsid w:val="00950255"/>
    <w:rsid w:val="00953AD7"/>
    <w:rsid w:val="0095515E"/>
    <w:rsid w:val="00961916"/>
    <w:rsid w:val="00967398"/>
    <w:rsid w:val="00967A5E"/>
    <w:rsid w:val="009734DB"/>
    <w:rsid w:val="009734E4"/>
    <w:rsid w:val="009779F4"/>
    <w:rsid w:val="0099196A"/>
    <w:rsid w:val="00992C12"/>
    <w:rsid w:val="00997690"/>
    <w:rsid w:val="00997742"/>
    <w:rsid w:val="009A28D1"/>
    <w:rsid w:val="009B2C06"/>
    <w:rsid w:val="009B501D"/>
    <w:rsid w:val="009B6846"/>
    <w:rsid w:val="009B74A2"/>
    <w:rsid w:val="009C74EE"/>
    <w:rsid w:val="009C774F"/>
    <w:rsid w:val="009D34C0"/>
    <w:rsid w:val="009D46F7"/>
    <w:rsid w:val="009D4778"/>
    <w:rsid w:val="009D57FD"/>
    <w:rsid w:val="009E0253"/>
    <w:rsid w:val="009E4121"/>
    <w:rsid w:val="009E53A5"/>
    <w:rsid w:val="009F41E7"/>
    <w:rsid w:val="00A01025"/>
    <w:rsid w:val="00A0148A"/>
    <w:rsid w:val="00A0619A"/>
    <w:rsid w:val="00A1186B"/>
    <w:rsid w:val="00A14B2A"/>
    <w:rsid w:val="00A14DD7"/>
    <w:rsid w:val="00A15273"/>
    <w:rsid w:val="00A17446"/>
    <w:rsid w:val="00A200C7"/>
    <w:rsid w:val="00A2362C"/>
    <w:rsid w:val="00A25B5C"/>
    <w:rsid w:val="00A27960"/>
    <w:rsid w:val="00A30B8F"/>
    <w:rsid w:val="00A3343E"/>
    <w:rsid w:val="00A33C24"/>
    <w:rsid w:val="00A50A29"/>
    <w:rsid w:val="00A53548"/>
    <w:rsid w:val="00A557DB"/>
    <w:rsid w:val="00A55DFF"/>
    <w:rsid w:val="00A56149"/>
    <w:rsid w:val="00A57DB6"/>
    <w:rsid w:val="00A62B45"/>
    <w:rsid w:val="00A70633"/>
    <w:rsid w:val="00A75105"/>
    <w:rsid w:val="00A8697B"/>
    <w:rsid w:val="00A86EC4"/>
    <w:rsid w:val="00A92667"/>
    <w:rsid w:val="00A96373"/>
    <w:rsid w:val="00A965F5"/>
    <w:rsid w:val="00AA02DB"/>
    <w:rsid w:val="00AA0568"/>
    <w:rsid w:val="00AA5A6E"/>
    <w:rsid w:val="00AA622A"/>
    <w:rsid w:val="00AB03DD"/>
    <w:rsid w:val="00AB1B8A"/>
    <w:rsid w:val="00AB21C4"/>
    <w:rsid w:val="00AB7846"/>
    <w:rsid w:val="00AC2587"/>
    <w:rsid w:val="00AC4900"/>
    <w:rsid w:val="00AD73AE"/>
    <w:rsid w:val="00AE0942"/>
    <w:rsid w:val="00AE1372"/>
    <w:rsid w:val="00AE2B3E"/>
    <w:rsid w:val="00AE562E"/>
    <w:rsid w:val="00AF5607"/>
    <w:rsid w:val="00AF65FF"/>
    <w:rsid w:val="00B04D38"/>
    <w:rsid w:val="00B078A1"/>
    <w:rsid w:val="00B10E80"/>
    <w:rsid w:val="00B133FD"/>
    <w:rsid w:val="00B14572"/>
    <w:rsid w:val="00B23D6E"/>
    <w:rsid w:val="00B26EE6"/>
    <w:rsid w:val="00B31B90"/>
    <w:rsid w:val="00B32AED"/>
    <w:rsid w:val="00B4526C"/>
    <w:rsid w:val="00B503AE"/>
    <w:rsid w:val="00B50F8D"/>
    <w:rsid w:val="00B54728"/>
    <w:rsid w:val="00B55CC7"/>
    <w:rsid w:val="00B567D5"/>
    <w:rsid w:val="00B570BC"/>
    <w:rsid w:val="00B60240"/>
    <w:rsid w:val="00B61C4F"/>
    <w:rsid w:val="00B734FD"/>
    <w:rsid w:val="00B7350D"/>
    <w:rsid w:val="00B74231"/>
    <w:rsid w:val="00B75931"/>
    <w:rsid w:val="00B81A6A"/>
    <w:rsid w:val="00B838A1"/>
    <w:rsid w:val="00B868D4"/>
    <w:rsid w:val="00B87B98"/>
    <w:rsid w:val="00B9262E"/>
    <w:rsid w:val="00B96069"/>
    <w:rsid w:val="00B962BA"/>
    <w:rsid w:val="00B9778E"/>
    <w:rsid w:val="00BA26F5"/>
    <w:rsid w:val="00BA3668"/>
    <w:rsid w:val="00BA5D9C"/>
    <w:rsid w:val="00BB23CD"/>
    <w:rsid w:val="00BB542D"/>
    <w:rsid w:val="00BB63AB"/>
    <w:rsid w:val="00BB6AD8"/>
    <w:rsid w:val="00BC3269"/>
    <w:rsid w:val="00BC494B"/>
    <w:rsid w:val="00BC5EC1"/>
    <w:rsid w:val="00BC5FBF"/>
    <w:rsid w:val="00BD0ADA"/>
    <w:rsid w:val="00BD268B"/>
    <w:rsid w:val="00BD2F64"/>
    <w:rsid w:val="00BD33B8"/>
    <w:rsid w:val="00BD3775"/>
    <w:rsid w:val="00BD5E0B"/>
    <w:rsid w:val="00BD6846"/>
    <w:rsid w:val="00BE4A37"/>
    <w:rsid w:val="00BE669A"/>
    <w:rsid w:val="00BE6AF6"/>
    <w:rsid w:val="00BF51F3"/>
    <w:rsid w:val="00C0056F"/>
    <w:rsid w:val="00C0516A"/>
    <w:rsid w:val="00C0542D"/>
    <w:rsid w:val="00C066D9"/>
    <w:rsid w:val="00C07708"/>
    <w:rsid w:val="00C14B9E"/>
    <w:rsid w:val="00C14E8A"/>
    <w:rsid w:val="00C15992"/>
    <w:rsid w:val="00C17281"/>
    <w:rsid w:val="00C175D3"/>
    <w:rsid w:val="00C22B08"/>
    <w:rsid w:val="00C2526B"/>
    <w:rsid w:val="00C307C6"/>
    <w:rsid w:val="00C32719"/>
    <w:rsid w:val="00C32DD8"/>
    <w:rsid w:val="00C331D7"/>
    <w:rsid w:val="00C33282"/>
    <w:rsid w:val="00C369B9"/>
    <w:rsid w:val="00C40064"/>
    <w:rsid w:val="00C47939"/>
    <w:rsid w:val="00C54496"/>
    <w:rsid w:val="00C551F3"/>
    <w:rsid w:val="00C56D18"/>
    <w:rsid w:val="00C626E9"/>
    <w:rsid w:val="00C653CA"/>
    <w:rsid w:val="00C67A79"/>
    <w:rsid w:val="00C67B0B"/>
    <w:rsid w:val="00C7097F"/>
    <w:rsid w:val="00C71F16"/>
    <w:rsid w:val="00C73DB5"/>
    <w:rsid w:val="00C810A6"/>
    <w:rsid w:val="00C81AE8"/>
    <w:rsid w:val="00C83CC7"/>
    <w:rsid w:val="00C862DD"/>
    <w:rsid w:val="00C91441"/>
    <w:rsid w:val="00C92ECC"/>
    <w:rsid w:val="00C9543F"/>
    <w:rsid w:val="00C96CB8"/>
    <w:rsid w:val="00C96D57"/>
    <w:rsid w:val="00C96D81"/>
    <w:rsid w:val="00CA478E"/>
    <w:rsid w:val="00CA4907"/>
    <w:rsid w:val="00CA5CFB"/>
    <w:rsid w:val="00CB1E14"/>
    <w:rsid w:val="00CB2072"/>
    <w:rsid w:val="00CB35D2"/>
    <w:rsid w:val="00CB4C0B"/>
    <w:rsid w:val="00CB5E4C"/>
    <w:rsid w:val="00CB7178"/>
    <w:rsid w:val="00CC6B6D"/>
    <w:rsid w:val="00CD0A7D"/>
    <w:rsid w:val="00CD4F84"/>
    <w:rsid w:val="00CD53CD"/>
    <w:rsid w:val="00CD59CA"/>
    <w:rsid w:val="00CD7124"/>
    <w:rsid w:val="00CD7B6D"/>
    <w:rsid w:val="00CF2839"/>
    <w:rsid w:val="00CF3C22"/>
    <w:rsid w:val="00CF5048"/>
    <w:rsid w:val="00CF5BC2"/>
    <w:rsid w:val="00D01169"/>
    <w:rsid w:val="00D01982"/>
    <w:rsid w:val="00D05267"/>
    <w:rsid w:val="00D05887"/>
    <w:rsid w:val="00D11414"/>
    <w:rsid w:val="00D122D1"/>
    <w:rsid w:val="00D12446"/>
    <w:rsid w:val="00D145C8"/>
    <w:rsid w:val="00D160EC"/>
    <w:rsid w:val="00D16DC1"/>
    <w:rsid w:val="00D22456"/>
    <w:rsid w:val="00D3583F"/>
    <w:rsid w:val="00D367F6"/>
    <w:rsid w:val="00D37002"/>
    <w:rsid w:val="00D448C9"/>
    <w:rsid w:val="00D44C09"/>
    <w:rsid w:val="00D45FBB"/>
    <w:rsid w:val="00D511D1"/>
    <w:rsid w:val="00D51D2E"/>
    <w:rsid w:val="00D54F21"/>
    <w:rsid w:val="00D62F7B"/>
    <w:rsid w:val="00D669E1"/>
    <w:rsid w:val="00D678FE"/>
    <w:rsid w:val="00D702E3"/>
    <w:rsid w:val="00D72103"/>
    <w:rsid w:val="00D72448"/>
    <w:rsid w:val="00D746AA"/>
    <w:rsid w:val="00D75517"/>
    <w:rsid w:val="00D75D33"/>
    <w:rsid w:val="00D76623"/>
    <w:rsid w:val="00D77A9C"/>
    <w:rsid w:val="00D82AA7"/>
    <w:rsid w:val="00D86E64"/>
    <w:rsid w:val="00D93D40"/>
    <w:rsid w:val="00D945DA"/>
    <w:rsid w:val="00D9599B"/>
    <w:rsid w:val="00D962A8"/>
    <w:rsid w:val="00D96E16"/>
    <w:rsid w:val="00D96FEF"/>
    <w:rsid w:val="00DA0778"/>
    <w:rsid w:val="00DA461E"/>
    <w:rsid w:val="00DA4A19"/>
    <w:rsid w:val="00DA6780"/>
    <w:rsid w:val="00DB55B0"/>
    <w:rsid w:val="00DB6FDF"/>
    <w:rsid w:val="00DC1B92"/>
    <w:rsid w:val="00DC245B"/>
    <w:rsid w:val="00DC3368"/>
    <w:rsid w:val="00DC690E"/>
    <w:rsid w:val="00DD0E43"/>
    <w:rsid w:val="00DD76A1"/>
    <w:rsid w:val="00DE1337"/>
    <w:rsid w:val="00DE3794"/>
    <w:rsid w:val="00DE6891"/>
    <w:rsid w:val="00DF140A"/>
    <w:rsid w:val="00DF65E7"/>
    <w:rsid w:val="00DF6B69"/>
    <w:rsid w:val="00DF707D"/>
    <w:rsid w:val="00E03FEA"/>
    <w:rsid w:val="00E0417A"/>
    <w:rsid w:val="00E07C2E"/>
    <w:rsid w:val="00E11BDF"/>
    <w:rsid w:val="00E12837"/>
    <w:rsid w:val="00E1662A"/>
    <w:rsid w:val="00E2275A"/>
    <w:rsid w:val="00E255F3"/>
    <w:rsid w:val="00E2745B"/>
    <w:rsid w:val="00E275B3"/>
    <w:rsid w:val="00E277F6"/>
    <w:rsid w:val="00E3190E"/>
    <w:rsid w:val="00E34A20"/>
    <w:rsid w:val="00E3692C"/>
    <w:rsid w:val="00E46898"/>
    <w:rsid w:val="00E47F9E"/>
    <w:rsid w:val="00E51DFD"/>
    <w:rsid w:val="00E573C6"/>
    <w:rsid w:val="00E615A3"/>
    <w:rsid w:val="00E65A2B"/>
    <w:rsid w:val="00E72EC9"/>
    <w:rsid w:val="00E72FED"/>
    <w:rsid w:val="00E76DA7"/>
    <w:rsid w:val="00E810FE"/>
    <w:rsid w:val="00E84C5C"/>
    <w:rsid w:val="00E858B5"/>
    <w:rsid w:val="00E86537"/>
    <w:rsid w:val="00E93D14"/>
    <w:rsid w:val="00E9408E"/>
    <w:rsid w:val="00E97179"/>
    <w:rsid w:val="00EA1C66"/>
    <w:rsid w:val="00EA2A20"/>
    <w:rsid w:val="00EA454F"/>
    <w:rsid w:val="00EA57AB"/>
    <w:rsid w:val="00EB00DF"/>
    <w:rsid w:val="00EB5474"/>
    <w:rsid w:val="00EB7F68"/>
    <w:rsid w:val="00EC365F"/>
    <w:rsid w:val="00EC67D6"/>
    <w:rsid w:val="00EC7CE4"/>
    <w:rsid w:val="00ED3A47"/>
    <w:rsid w:val="00EE3E80"/>
    <w:rsid w:val="00EF2481"/>
    <w:rsid w:val="00EF2BB4"/>
    <w:rsid w:val="00EF6516"/>
    <w:rsid w:val="00EF7CA6"/>
    <w:rsid w:val="00F05E3A"/>
    <w:rsid w:val="00F05FBB"/>
    <w:rsid w:val="00F066DC"/>
    <w:rsid w:val="00F07E4C"/>
    <w:rsid w:val="00F1110C"/>
    <w:rsid w:val="00F12527"/>
    <w:rsid w:val="00F172D2"/>
    <w:rsid w:val="00F2064F"/>
    <w:rsid w:val="00F216E8"/>
    <w:rsid w:val="00F2211E"/>
    <w:rsid w:val="00F23A17"/>
    <w:rsid w:val="00F24708"/>
    <w:rsid w:val="00F27B8E"/>
    <w:rsid w:val="00F31C3A"/>
    <w:rsid w:val="00F34412"/>
    <w:rsid w:val="00F35AC3"/>
    <w:rsid w:val="00F40EE4"/>
    <w:rsid w:val="00F4228C"/>
    <w:rsid w:val="00F42C4A"/>
    <w:rsid w:val="00F4352F"/>
    <w:rsid w:val="00F5216D"/>
    <w:rsid w:val="00F5269D"/>
    <w:rsid w:val="00F6080B"/>
    <w:rsid w:val="00F61949"/>
    <w:rsid w:val="00F6699A"/>
    <w:rsid w:val="00F73AA3"/>
    <w:rsid w:val="00F73B51"/>
    <w:rsid w:val="00F75C16"/>
    <w:rsid w:val="00F7780E"/>
    <w:rsid w:val="00F8387E"/>
    <w:rsid w:val="00F85535"/>
    <w:rsid w:val="00F86A94"/>
    <w:rsid w:val="00F91EB5"/>
    <w:rsid w:val="00F93F41"/>
    <w:rsid w:val="00F9623E"/>
    <w:rsid w:val="00FA7406"/>
    <w:rsid w:val="00FA7ED2"/>
    <w:rsid w:val="00FB1602"/>
    <w:rsid w:val="00FC09DD"/>
    <w:rsid w:val="00FC4A66"/>
    <w:rsid w:val="00FC5D8A"/>
    <w:rsid w:val="00FD1F17"/>
    <w:rsid w:val="00FD4607"/>
    <w:rsid w:val="00FD48F6"/>
    <w:rsid w:val="00FE6962"/>
    <w:rsid w:val="00FE7440"/>
    <w:rsid w:val="00FF14AB"/>
    <w:rsid w:val="00FF32E2"/>
    <w:rsid w:val="00FF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02C95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246D0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EA2A20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46D0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46D03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246D03"/>
  </w:style>
  <w:style w:type="paragraph" w:styleId="a6">
    <w:name w:val="annotation subject"/>
    <w:basedOn w:val="a4"/>
    <w:next w:val="a4"/>
    <w:link w:val="a7"/>
    <w:uiPriority w:val="99"/>
    <w:semiHidden/>
    <w:unhideWhenUsed/>
    <w:rsid w:val="00246D0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46D0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246D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46D0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rsid w:val="00246D0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246D03"/>
    <w:pPr>
      <w:widowControl/>
      <w:jc w:val="left"/>
    </w:pPr>
    <w:rPr>
      <w:rFonts w:ascii="Gulim" w:eastAsia="Gulim" w:hAnsi="Gulim" w:cs="Gulim"/>
      <w:kern w:val="0"/>
      <w:sz w:val="24"/>
      <w:szCs w:val="24"/>
      <w:lang w:eastAsia="ko-KR"/>
    </w:rPr>
  </w:style>
  <w:style w:type="paragraph" w:styleId="aa">
    <w:name w:val="header"/>
    <w:basedOn w:val="a"/>
    <w:link w:val="ab"/>
    <w:uiPriority w:val="99"/>
    <w:unhideWhenUsed/>
    <w:rsid w:val="006C353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C3532"/>
  </w:style>
  <w:style w:type="paragraph" w:styleId="ac">
    <w:name w:val="footer"/>
    <w:basedOn w:val="a"/>
    <w:link w:val="ad"/>
    <w:uiPriority w:val="99"/>
    <w:unhideWhenUsed/>
    <w:rsid w:val="006C353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C3532"/>
  </w:style>
  <w:style w:type="character" w:styleId="ae">
    <w:name w:val="line number"/>
    <w:basedOn w:val="a0"/>
    <w:uiPriority w:val="99"/>
    <w:semiHidden/>
    <w:unhideWhenUsed/>
    <w:rsid w:val="00FF14AB"/>
  </w:style>
  <w:style w:type="paragraph" w:styleId="af">
    <w:name w:val="List Paragraph"/>
    <w:basedOn w:val="a"/>
    <w:uiPriority w:val="34"/>
    <w:qFormat/>
    <w:rsid w:val="002736C6"/>
    <w:pPr>
      <w:ind w:leftChars="400" w:left="840"/>
    </w:pPr>
  </w:style>
  <w:style w:type="table" w:styleId="af0">
    <w:name w:val="Table Grid"/>
    <w:basedOn w:val="a1"/>
    <w:uiPriority w:val="39"/>
    <w:rsid w:val="00273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uiPriority w:val="99"/>
    <w:unhideWhenUsed/>
    <w:rsid w:val="008C2410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rsid w:val="008C2410"/>
  </w:style>
  <w:style w:type="character" w:styleId="af3">
    <w:name w:val="endnote reference"/>
    <w:basedOn w:val="a0"/>
    <w:uiPriority w:val="99"/>
    <w:semiHidden/>
    <w:unhideWhenUsed/>
    <w:rsid w:val="008C2410"/>
    <w:rPr>
      <w:vertAlign w:val="superscript"/>
    </w:rPr>
  </w:style>
  <w:style w:type="paragraph" w:styleId="af4">
    <w:name w:val="Revision"/>
    <w:hidden/>
    <w:uiPriority w:val="99"/>
    <w:semiHidden/>
    <w:rsid w:val="00070496"/>
  </w:style>
  <w:style w:type="paragraph" w:styleId="af5">
    <w:name w:val="footnote text"/>
    <w:basedOn w:val="a"/>
    <w:link w:val="af6"/>
    <w:uiPriority w:val="99"/>
    <w:semiHidden/>
    <w:unhideWhenUsed/>
    <w:rsid w:val="00666B9A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semiHidden/>
    <w:rsid w:val="00666B9A"/>
  </w:style>
  <w:style w:type="character" w:styleId="af7">
    <w:name w:val="footnote reference"/>
    <w:basedOn w:val="a0"/>
    <w:uiPriority w:val="99"/>
    <w:semiHidden/>
    <w:unhideWhenUsed/>
    <w:rsid w:val="00666B9A"/>
    <w:rPr>
      <w:vertAlign w:val="superscript"/>
    </w:rPr>
  </w:style>
  <w:style w:type="character" w:styleId="af8">
    <w:name w:val="Hyperlink"/>
    <w:basedOn w:val="a0"/>
    <w:uiPriority w:val="99"/>
    <w:unhideWhenUsed/>
    <w:rsid w:val="00442798"/>
    <w:rPr>
      <w:color w:val="0563C1" w:themeColor="hyperlink"/>
      <w:u w:val="single"/>
    </w:rPr>
  </w:style>
  <w:style w:type="paragraph" w:customStyle="1" w:styleId="Default">
    <w:name w:val="Default"/>
    <w:rsid w:val="00410A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EA2A20"/>
    <w:rPr>
      <w:rFonts w:ascii="Times" w:eastAsia="平成明朝" w:hAnsi="Times" w:cs="Times New Roman"/>
      <w:b/>
      <w:bCs/>
      <w:color w:val="000080"/>
      <w:sz w:val="24"/>
      <w:szCs w:val="24"/>
    </w:rPr>
  </w:style>
  <w:style w:type="paragraph" w:styleId="af9">
    <w:name w:val="Body Text"/>
    <w:basedOn w:val="a"/>
    <w:link w:val="afa"/>
    <w:semiHidden/>
    <w:rsid w:val="00EA2A20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a">
    <w:name w:val="本文 (文字)"/>
    <w:basedOn w:val="a0"/>
    <w:link w:val="af9"/>
    <w:semiHidden/>
    <w:rsid w:val="00EA2A20"/>
    <w:rPr>
      <w:rFonts w:ascii="Times" w:eastAsia="ＭＳ 明朝" w:hAnsi="Times" w:cs="Times New Roman"/>
      <w:color w:val="0000FF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74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5734684-924D-4053-BD4A-39DC19D24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08T11:48:00Z</dcterms:created>
  <dcterms:modified xsi:type="dcterms:W3CDTF">2020-12-08T11:48:00Z</dcterms:modified>
</cp:coreProperties>
</file>